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Primer Table</w:t>
      </w:r>
    </w:p>
    <w:p>
      <w:pPr>
        <w:pStyle w:val="Normal"/>
        <w:rPr/>
      </w:pPr>
      <w:r>
        <w:rPr/>
      </w:r>
    </w:p>
    <w:tbl>
      <w:tblPr>
        <w:tblW w:w="895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400"/>
        <w:gridCol w:w="2500"/>
        <w:gridCol w:w="2147"/>
        <w:gridCol w:w="1800"/>
      </w:tblGrid>
      <w:tr>
        <w:trPr>
          <w:trHeight w:val="332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roduct Size 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neal Temperature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4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xpression Primers: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 xml:space="preserve">Actin 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-130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gct cct agc acc atg aag atc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°C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 tga tcc aca tct gct gg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EndnoteCharacters"/>
                <w:rStyle w:val="EndnoteAnchor"/>
                <w:rFonts w:cs="Arial" w:ascii="Arial" w:hAnsi="Arial"/>
                <w:sz w:val="16"/>
                <w:szCs w:val="16"/>
              </w:rPr>
              <w:endnoteReference w:id="2"/>
            </w:r>
            <w:r>
              <w:rPr>
                <w:rFonts w:cs="Arial" w:ascii="Arial" w:hAnsi="Arial"/>
                <w:sz w:val="16"/>
                <w:szCs w:val="16"/>
              </w:rPr>
              <w:t>mAtrx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att gct gct gtg agt ct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 cca tct tct tgc cat ct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EndnoteCharacters"/>
                <w:rStyle w:val="EndnoteAnchor"/>
                <w:rFonts w:cs="Arial" w:ascii="Arial" w:hAnsi="Arial"/>
                <w:sz w:val="16"/>
                <w:szCs w:val="16"/>
              </w:rPr>
              <w:endnoteReference w:id="3"/>
            </w:r>
            <w:r>
              <w:rPr>
                <w:rFonts w:cs="Arial" w:ascii="Arial" w:hAnsi="Arial"/>
                <w:sz w:val="16"/>
                <w:szCs w:val="16"/>
              </w:rPr>
              <w:t>mChic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-R: 308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 tgc cct tcc taa taa gtg g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gaa ctc ata ctg tag acc agg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-NR: 277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 act caa aga gat ctg tgg c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ha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 cta aag gcg gat cag ctg tat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cgt cct gtt agc tct gca aga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gk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 cgc acg tct gcc gcg ctg ttc t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 ggc tcc att gtc caa gca gaa t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Phka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 cct gca gtt gga tgc tac ttc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 cat tcc aac tga act cgc att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EndnoteCharacters"/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mRnf12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 ccc cga tga aaa tag agc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t cgg cac ttc tgt tac tgc 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ba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 tgt gct gca acg atg aa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 ttg agg ttg ctg ggt a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Zf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 ttg tca tcc agg atg tc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 ttg tcc ata gtc agt cc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mAbcb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 cat tcg gca gtt ctg acc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 agt atc aac atc ctt taa ccc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is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 gcc agc agc cta tac ag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 gat cct cgg gtc att ta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 ggga gct gac tga tct tg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ct ata cgg aga atc atc g 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S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ata ctg ctt aaa tgc gc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aag att atg cac gct aa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 aag gca tta acc tca ag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 ctc acc ata tca ata act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 gct ccc tcg ttg acc ga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 tgg gtt ggc aca ggc tt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 cct tgt gaa gag tgg c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 tgc gaa tca tgc acc t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 aag tgg cgt ttt ctt tc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taa ggt tta cat cat cc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 tcc agc gcc cag aga ga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 tga tga cga ggt cgg aa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HA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gtg cgt ccg aga cgc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 cac cat cct gtc ctt g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8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ethylation Primers: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zymes</w:t>
            </w:r>
          </w:p>
        </w:tc>
      </w:tr>
      <w:tr>
        <w:trPr>
          <w:trHeight w:val="24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2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 ggt gcg tcc gat tct t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HpaII, 4 HhaI, 5 AciI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gc cgc aga tgg aca att t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.0mM MgC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2, </w:t>
            </w:r>
            <w:r>
              <w:rPr>
                <w:rFonts w:cs="Arial" w:ascii="Arial" w:hAnsi="Arial"/>
                <w:sz w:val="16"/>
                <w:szCs w:val="16"/>
              </w:rPr>
              <w:t>4% DMS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EndnoteCharacters"/>
                <w:rStyle w:val="EndnoteAnchor"/>
                <w:rFonts w:cs="Arial" w:ascii="Arial" w:hAnsi="Arial"/>
                <w:sz w:val="16"/>
                <w:szCs w:val="16"/>
              </w:rPr>
              <w:endnoteReference w:id="4"/>
            </w:r>
            <w:r>
              <w:rPr>
                <w:rFonts w:cs="Arial" w:ascii="Arial" w:hAnsi="Arial"/>
                <w:sz w:val="16"/>
                <w:szCs w:val="16"/>
              </w:rPr>
              <w:t>POL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ggg aaa acg atc caa cc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 HpaII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tg aaa gcc aat cag cgg c 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 betai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cc ttg gct tct gca ctg a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2 HpaII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 agc tga gta gac agg c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mM MgC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S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 ctc tct ccg ccc tca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3 AciI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 agc agg tat ccg ata cc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SLC16A2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gcc cgg ctc ctg gc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8 HpaII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 ttg ttt gcg cca acc tg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M betai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 cgg ctg ctc tgg gc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 HpaII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 ggg gcg gag cag gaa g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M beta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6PD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 tac gcg gag ctg cac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7 HpaII 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aag cac aac aaa cag cgt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 betaine, 0.5mM MgC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ist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 tcg agc cag tta cgc ca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 HhaI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 ttg cta cac acc aga ac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lc16a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 gaa ctg tgt tct gcg t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 HpaII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 ctg gaa ctt aga cac c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 betaine, 2mM MgC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gk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gag ggc agc agt acg gaa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2 HpaII 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 gca ttc tgc acg ctt caa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Zf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 gtg cgg att tta cag c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4 HpaII 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 aaa atg cgg aag ggt ag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 beta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hka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 tca gtc cca gtc tct cag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6 HpaII 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 acc ccg tct cca ctc a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 betai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ol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 gcg tcc tac gga ttg tt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3 HpaII </w:t>
            </w:r>
          </w:p>
        </w:tc>
      </w:tr>
      <w:tr>
        <w:trPr>
          <w:trHeight w:val="24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agc caa tca gcg gcc t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 betai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13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P Primers: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ST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cca acc aaa tca cag aga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 aag ggt gtt ggg gga c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 cag ctc tgt agg gaa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 tca cct gtg tgt agc g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is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 tcg agc cag tta cgc ca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 ttg cta cac acc aga ac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gk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gag ggc agc agt acg gaa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 gca ttc tgc acg ctt caa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ol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 gcg tcc tac gga ttg tt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 agc caa tca gcg gcc t</w:t>
            </w:r>
          </w:p>
        </w:tc>
        <w:tc>
          <w:tcPr>
            <w:tcW w:w="2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6pd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 cat gag gac tag acc tt</w:t>
            </w:r>
          </w:p>
        </w:tc>
        <w:tc>
          <w:tcPr>
            <w:tcW w:w="21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 tcc act gtg ggc agc ta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endnotePr>
        <w:numFmt w:val="decimal"/>
      </w:end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Normal"/>
        <w:autoSpaceDE w:val="false"/>
        <w:ind w:left="720" w:hanging="720"/>
        <w:rPr/>
      </w:pPr>
      <w:r>
        <w:rPr>
          <w:rStyle w:val="EndnoteCharacters"/>
        </w:rPr>
        <w:endnoteRef/>
      </w:r>
      <w:r>
        <w:rPr/>
        <w:tab/>
        <w:t xml:space="preserve"> </w:t>
      </w:r>
      <w:r>
        <w:rPr>
          <w:rFonts w:cs="Arial" w:ascii="Arial" w:hAnsi="Arial"/>
          <w:sz w:val="18"/>
          <w:szCs w:val="18"/>
        </w:rPr>
        <w:t>Kalantry S, Purushothaman S, Bowen RB, Starmer J, Magnuson T (2009) Evidence of Xist RNA-independent initiation of mouse imprinted X-chromosome inactivation. Nature 460: 647-651.</w:t>
      </w:r>
    </w:p>
  </w:endnote>
  <w:endnote w:id="3">
    <w:p>
      <w:pPr>
        <w:pStyle w:val="Normal"/>
        <w:autoSpaceDE w:val="false"/>
        <w:ind w:left="720" w:hanging="720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18"/>
          <w:szCs w:val="18"/>
        </w:rPr>
        <w:tab/>
        <w:t xml:space="preserve"> </w:t>
      </w:r>
      <w:r>
        <w:rPr>
          <w:rFonts w:cs="Arial" w:ascii="Arial" w:hAnsi="Arial"/>
          <w:sz w:val="18"/>
          <w:szCs w:val="18"/>
        </w:rPr>
        <w:t>Huynh KD, Lee JT (2003) Inheritance of a pre-inactivated paternal X chromosome in early mouse embryos. Nature 426: 857-862.</w:t>
      </w:r>
    </w:p>
  </w:endnote>
  <w:endnote w:id="4">
    <w:p>
      <w:pPr>
        <w:pStyle w:val="Normal"/>
        <w:autoSpaceDE w:val="false"/>
        <w:ind w:left="720" w:hanging="720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18"/>
          <w:szCs w:val="18"/>
        </w:rPr>
        <w:tab/>
        <w:t xml:space="preserve"> </w:t>
      </w:r>
      <w:r>
        <w:rPr>
          <w:rFonts w:cs="Arial" w:ascii="Arial" w:hAnsi="Arial"/>
          <w:sz w:val="18"/>
          <w:szCs w:val="18"/>
        </w:rPr>
        <w:t>Gilbert SL, Sharp PA (1999) Promoter-specific hypoacetylation of X-inactivated genes. Proc Natl Acad Sci, USA 96: 13825-13830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19:58:00Z</dcterms:created>
  <dc:creator>All Users</dc:creator>
  <dc:description/>
  <cp:keywords/>
  <dc:language>en-US</dc:language>
  <cp:lastModifiedBy>MeDIP</cp:lastModifiedBy>
  <cp:lastPrinted>2009-08-06T10:47:00Z</cp:lastPrinted>
  <dcterms:modified xsi:type="dcterms:W3CDTF">2010-04-15T22:40:00Z</dcterms:modified>
  <cp:revision>6</cp:revision>
  <dc:subject/>
  <dc:title>Table 1: Primer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